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7EFD" w:rsidRDefault="00DC53C4">
      <w:r>
        <w:t xml:space="preserve">Table </w:t>
      </w:r>
      <w:r w:rsidR="00BA2541">
        <w:t>S</w:t>
      </w:r>
      <w:r>
        <w:t>4</w:t>
      </w:r>
      <w:bookmarkStart w:id="0" w:name="_GoBack"/>
      <w:bookmarkEnd w:id="0"/>
    </w:p>
    <w:tbl>
      <w:tblPr>
        <w:tblW w:w="741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17"/>
        <w:gridCol w:w="1166"/>
        <w:gridCol w:w="1276"/>
        <w:gridCol w:w="1276"/>
        <w:gridCol w:w="1276"/>
        <w:gridCol w:w="1305"/>
      </w:tblGrid>
      <w:tr w:rsidR="005D7EFD" w:rsidRPr="005D7EFD" w:rsidTr="00DE1AEC">
        <w:trPr>
          <w:trHeight w:val="300"/>
        </w:trPr>
        <w:tc>
          <w:tcPr>
            <w:tcW w:w="11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NP14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NP590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NP608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NP611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D7EFD" w:rsidRPr="005D7EFD" w:rsidTr="00DE1AEC">
        <w:trPr>
          <w:trHeight w:val="300"/>
        </w:trPr>
        <w:tc>
          <w:tcPr>
            <w:tcW w:w="11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solate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don 4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don 19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don 2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don 204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aplotype</w:t>
            </w:r>
          </w:p>
        </w:tc>
      </w:tr>
      <w:tr w:rsidR="005D7EFD" w:rsidRPr="005D7EFD" w:rsidTr="00DE1AEC">
        <w:trPr>
          <w:trHeight w:val="300"/>
        </w:trPr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3D7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ESCI</w:t>
            </w:r>
          </w:p>
        </w:tc>
      </w:tr>
      <w:tr w:rsidR="005D7EFD" w:rsidRPr="005D7EFD" w:rsidTr="00DE1AEC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D1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ESYI</w:t>
            </w:r>
          </w:p>
        </w:tc>
      </w:tr>
      <w:tr w:rsidR="005D7EFD" w:rsidRPr="005D7EFD" w:rsidTr="00DE1AEC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FCC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ESYI</w:t>
            </w:r>
          </w:p>
        </w:tc>
      </w:tr>
      <w:tr w:rsidR="005D7EFD" w:rsidRPr="005D7EFD" w:rsidTr="00DE1AEC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HB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ESYI</w:t>
            </w:r>
          </w:p>
        </w:tc>
      </w:tr>
      <w:tr w:rsidR="005D7EFD" w:rsidRPr="005D7EFD" w:rsidTr="00DE1AEC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K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ESYI</w:t>
            </w:r>
          </w:p>
        </w:tc>
      </w:tr>
      <w:tr w:rsidR="005D7EFD" w:rsidRPr="005D7EFD" w:rsidTr="00DE1AEC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PaloAlto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KSYK</w:t>
            </w:r>
          </w:p>
        </w:tc>
      </w:tr>
      <w:tr w:rsidR="005D7EFD" w:rsidRPr="005D7EFD" w:rsidTr="00DE1AEC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Wellcome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EYYI</w:t>
            </w:r>
          </w:p>
        </w:tc>
      </w:tr>
      <w:tr w:rsidR="005D7EFD" w:rsidRPr="005D7EFD" w:rsidTr="00DE1AEC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Dd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ESCI</w:t>
            </w:r>
          </w:p>
        </w:tc>
      </w:tr>
      <w:tr w:rsidR="005D7EFD" w:rsidRPr="005D7EFD" w:rsidTr="00DE1AEC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IT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EYYI</w:t>
            </w:r>
          </w:p>
        </w:tc>
      </w:tr>
      <w:tr w:rsidR="005D7EFD" w:rsidRPr="005D7EFD" w:rsidTr="00DE1AEC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RO3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ESYI</w:t>
            </w:r>
          </w:p>
        </w:tc>
      </w:tr>
      <w:tr w:rsidR="005D7EFD" w:rsidRPr="005D7EFD" w:rsidTr="00DE1AEC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V1S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5D7EFD" w:rsidRPr="005D7EFD" w:rsidRDefault="005D7EFD" w:rsidP="005D7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7EFD">
              <w:rPr>
                <w:rFonts w:ascii="Calibri" w:eastAsia="Times New Roman" w:hAnsi="Calibri" w:cs="Times New Roman"/>
                <w:color w:val="000000"/>
                <w:lang w:eastAsia="en-GB"/>
              </w:rPr>
              <w:t>EYYI</w:t>
            </w:r>
          </w:p>
        </w:tc>
      </w:tr>
    </w:tbl>
    <w:p w:rsidR="00B91132" w:rsidRDefault="00B91132"/>
    <w:p w:rsidR="002F6093" w:rsidRDefault="002F6093"/>
    <w:sectPr w:rsidR="002F6093" w:rsidSect="00E563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5D7EFD"/>
    <w:rsid w:val="002F6093"/>
    <w:rsid w:val="005D7EFD"/>
    <w:rsid w:val="00864C6A"/>
    <w:rsid w:val="00B354D4"/>
    <w:rsid w:val="00B91132"/>
    <w:rsid w:val="00BA2541"/>
    <w:rsid w:val="00DC53C4"/>
    <w:rsid w:val="00DE1AEC"/>
    <w:rsid w:val="00E56304"/>
    <w:rsid w:val="00FF65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49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wtrp</Company>
  <LinksUpToDate>false</LinksUpToDate>
  <CharactersWithSpaces>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a</dc:creator>
  <cp:lastModifiedBy>0011687</cp:lastModifiedBy>
  <cp:revision>3</cp:revision>
  <dcterms:created xsi:type="dcterms:W3CDTF">2015-03-09T08:26:00Z</dcterms:created>
  <dcterms:modified xsi:type="dcterms:W3CDTF">2016-04-22T11:24:00Z</dcterms:modified>
</cp:coreProperties>
</file>